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5B92E" w14:textId="77777777" w:rsidR="00CD5B33" w:rsidRDefault="00CD5B33" w:rsidP="009971B9">
      <w:pPr>
        <w:pStyle w:val="Correspondencedetails"/>
        <w:spacing w:line="480" w:lineRule="auto"/>
        <w:jc w:val="center"/>
        <w:rPr>
          <w:b/>
          <w:sz w:val="36"/>
          <w:szCs w:val="32"/>
        </w:rPr>
      </w:pPr>
      <w:r w:rsidRPr="009669D7">
        <w:rPr>
          <w:b/>
          <w:sz w:val="36"/>
          <w:szCs w:val="32"/>
        </w:rPr>
        <w:t>UNSW Face Test: A screening tool for super-recognizers</w:t>
      </w:r>
    </w:p>
    <w:p w14:paraId="400E2348" w14:textId="3BFF6AE0" w:rsidR="00CD5B33" w:rsidRPr="009669D7" w:rsidRDefault="00F4696A" w:rsidP="009971B9">
      <w:pPr>
        <w:pStyle w:val="Correspondencedetails"/>
        <w:spacing w:line="480" w:lineRule="auto"/>
        <w:jc w:val="center"/>
        <w:rPr>
          <w:b/>
          <w:sz w:val="36"/>
          <w:szCs w:val="32"/>
        </w:rPr>
      </w:pPr>
      <w:r>
        <w:rPr>
          <w:b/>
          <w:sz w:val="36"/>
          <w:szCs w:val="32"/>
        </w:rPr>
        <w:t>S1 Appendix</w:t>
      </w:r>
      <w:r w:rsidR="00245472">
        <w:rPr>
          <w:b/>
          <w:sz w:val="36"/>
          <w:szCs w:val="32"/>
        </w:rPr>
        <w:t>: Additional demographics analysis</w:t>
      </w:r>
    </w:p>
    <w:p w14:paraId="796C4783" w14:textId="77777777" w:rsidR="00CD5B33" w:rsidRPr="00B81D22" w:rsidRDefault="00CD5B33" w:rsidP="009971B9">
      <w:pPr>
        <w:pStyle w:val="Correspondencedetails"/>
        <w:spacing w:line="480" w:lineRule="auto"/>
        <w:jc w:val="center"/>
      </w:pPr>
      <w:r w:rsidRPr="00B81D22">
        <w:t>James D. Dunn</w:t>
      </w:r>
      <w:r>
        <w:t xml:space="preserve">, Stephanie Summersby, Alice Towler, Josh P. Davis, and </w:t>
      </w:r>
      <w:r w:rsidRPr="00B81D22">
        <w:t>David White</w:t>
      </w:r>
    </w:p>
    <w:p w14:paraId="4A005BEF" w14:textId="77777777" w:rsidR="00CD5B33" w:rsidRPr="009669D7" w:rsidRDefault="00CD5B33" w:rsidP="009971B9">
      <w:pPr>
        <w:pStyle w:val="Correspondencedetails"/>
        <w:spacing w:line="480" w:lineRule="auto"/>
        <w:jc w:val="center"/>
        <w:rPr>
          <w:i/>
          <w:iCs/>
        </w:rPr>
      </w:pPr>
      <w:r w:rsidRPr="009669D7">
        <w:rPr>
          <w:i/>
          <w:iCs/>
        </w:rPr>
        <w:t xml:space="preserve">Corresponding Author: James D. Dunn </w:t>
      </w:r>
      <w:r>
        <w:rPr>
          <w:i/>
          <w:iCs/>
        </w:rPr>
        <w:t>(</w:t>
      </w:r>
      <w:hyperlink r:id="rId7" w:history="1">
        <w:r w:rsidRPr="007A4316">
          <w:rPr>
            <w:rStyle w:val="Hyperlink"/>
            <w:rFonts w:eastAsiaTheme="majorEastAsia"/>
            <w:i/>
            <w:iCs/>
          </w:rPr>
          <w:t>j.d.dunn@unsw.edu.au</w:t>
        </w:r>
      </w:hyperlink>
      <w:r>
        <w:rPr>
          <w:i/>
          <w:iCs/>
        </w:rPr>
        <w:t>)</w:t>
      </w:r>
    </w:p>
    <w:p w14:paraId="0AD3B6AB" w14:textId="45716721" w:rsidR="00CD5B33" w:rsidRPr="0032115A" w:rsidRDefault="00CD5B33" w:rsidP="009971B9">
      <w:pPr>
        <w:pStyle w:val="HeadingNext"/>
        <w:spacing w:line="480" w:lineRule="auto"/>
        <w:rPr>
          <w:sz w:val="36"/>
          <w:szCs w:val="36"/>
        </w:rPr>
      </w:pPr>
      <w:r w:rsidRPr="0032115A">
        <w:rPr>
          <w:sz w:val="36"/>
          <w:szCs w:val="36"/>
        </w:rPr>
        <w:t>Analysis by participant ethnicity</w:t>
      </w:r>
    </w:p>
    <w:p w14:paraId="7713859A" w14:textId="0B03979A" w:rsidR="00CD5B33" w:rsidRDefault="00CD5B33" w:rsidP="009971B9">
      <w:pPr>
        <w:pStyle w:val="Paragraphs"/>
        <w:spacing w:line="480" w:lineRule="auto"/>
      </w:pPr>
      <w:r>
        <w:t xml:space="preserve">The effect of ethnicity on accuracy in the UNSW Face Test was analysed using Online Samples 1 and 2. There were small differences in average accuracy between the different ethnic groups. </w:t>
      </w:r>
      <w:r w:rsidR="00C23334">
        <w:t xml:space="preserve">Participants who self-identified as having </w:t>
      </w:r>
      <w:r>
        <w:t>Asian, Hispanic, Middle Eastern, and mixed</w:t>
      </w:r>
      <w:r w:rsidR="00C23334">
        <w:t xml:space="preserve"> </w:t>
      </w:r>
      <w:r>
        <w:t xml:space="preserve">ethnicity all had higher average accuracy on the UNSW Face Test than </w:t>
      </w:r>
      <w:r w:rsidR="004F77E0">
        <w:t xml:space="preserve">white </w:t>
      </w:r>
      <w:r>
        <w:t>participants, despite these ethnicities being the minority population in Australia (</w:t>
      </w:r>
      <w:r w:rsidR="00A91121">
        <w:t xml:space="preserve">see </w:t>
      </w:r>
      <w:r>
        <w:t xml:space="preserve">Supplementary Figure 1). This pattern of results can be explained if the majority of these other ethnic groups were born in predominantly </w:t>
      </w:r>
      <w:r w:rsidR="00C23334">
        <w:t xml:space="preserve">European </w:t>
      </w:r>
      <w:r>
        <w:t xml:space="preserve">countries, as these participants would have critical developmental experience recognising both </w:t>
      </w:r>
      <w:r w:rsidR="00C23334">
        <w:t xml:space="preserve">white </w:t>
      </w:r>
      <w:r>
        <w:t>and non-</w:t>
      </w:r>
      <w:r w:rsidR="00C23334">
        <w:t>white</w:t>
      </w:r>
      <w:r>
        <w:t xml:space="preserve"> faces that would reduce the </w:t>
      </w:r>
      <w:r w:rsidR="00C23334">
        <w:t>own</w:t>
      </w:r>
      <w:r>
        <w:t xml:space="preserve">-ethnicity effect (see [1]). </w:t>
      </w:r>
    </w:p>
    <w:p w14:paraId="42F949B9" w14:textId="4FFD0498" w:rsidR="00CD5B33" w:rsidRDefault="001435CC" w:rsidP="009971B9">
      <w:pPr>
        <w:pStyle w:val="Paragraphs"/>
        <w:spacing w:line="480" w:lineRule="auto"/>
        <w:rPr>
          <w:i/>
          <w:iCs/>
        </w:rPr>
      </w:pPr>
      <w:r>
        <w:rPr>
          <w:noProof/>
        </w:rPr>
        <w:lastRenderedPageBreak/>
        <w:drawing>
          <wp:inline distT="0" distB="0" distL="0" distR="0" wp14:anchorId="20FC5CA7" wp14:editId="17A45E64">
            <wp:extent cx="3448050" cy="3124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8050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Del="001435CC">
        <w:rPr>
          <w:noProof/>
          <w:lang w:val="en-US"/>
        </w:rPr>
        <w:t xml:space="preserve"> </w:t>
      </w:r>
    </w:p>
    <w:p w14:paraId="708E23E2" w14:textId="77777777" w:rsidR="00CD5B33" w:rsidRPr="00203180" w:rsidRDefault="00CD5B33" w:rsidP="009971B9">
      <w:pPr>
        <w:pStyle w:val="Paragraphs"/>
        <w:spacing w:line="480" w:lineRule="auto"/>
        <w:rPr>
          <w:i/>
          <w:iCs/>
        </w:rPr>
      </w:pPr>
      <w:r>
        <w:rPr>
          <w:i/>
          <w:iCs/>
        </w:rPr>
        <w:t>Supplementary Figure 1. Comparison of group accuracy for different ethnic groups. Error bars denote 95% confidence intervals.</w:t>
      </w:r>
    </w:p>
    <w:p w14:paraId="1803819A" w14:textId="03720AFA" w:rsidR="00CD5B33" w:rsidRDefault="00CD5B33" w:rsidP="009971B9">
      <w:pPr>
        <w:pStyle w:val="Paragraphs"/>
        <w:spacing w:line="480" w:lineRule="auto"/>
      </w:pPr>
      <w:r>
        <w:t xml:space="preserve">Differences in accuracy between ethnic groups can be attributed to the </w:t>
      </w:r>
      <w:r w:rsidR="001435CC">
        <w:t>Own-Ethnicity Effect</w:t>
      </w:r>
      <w:r>
        <w:t xml:space="preserve"> (or Cross-Race Effect), whereby individuals are less accurate when identifying faces of a different ethnicity to their own (for review [2]). As the UNSW Face Test includes images of both </w:t>
      </w:r>
      <w:r w:rsidR="001435CC">
        <w:t xml:space="preserve">white </w:t>
      </w:r>
      <w:r>
        <w:t>and non-</w:t>
      </w:r>
      <w:r w:rsidR="004F77E0">
        <w:t xml:space="preserve">white </w:t>
      </w:r>
      <w:r>
        <w:t xml:space="preserve">faces, it is important to determine the full extent of the </w:t>
      </w:r>
      <w:r w:rsidR="001435CC">
        <w:t>own-ethnicity</w:t>
      </w:r>
      <w:r>
        <w:t xml:space="preserve"> effect in this test. This analysis was conducted separately for the Normative sample and both online samples combined.</w:t>
      </w:r>
    </w:p>
    <w:p w14:paraId="598FA505" w14:textId="58B22453" w:rsidR="00CD5B33" w:rsidRDefault="00CD5B33" w:rsidP="009971B9">
      <w:pPr>
        <w:pStyle w:val="Paragraphs"/>
        <w:spacing w:line="480" w:lineRule="auto"/>
      </w:pPr>
      <w:r>
        <w:t xml:space="preserve">For the Normative sample, we compared the accuracy of </w:t>
      </w:r>
      <w:r w:rsidR="001435CC">
        <w:t xml:space="preserve">white </w:t>
      </w:r>
      <w:r>
        <w:t xml:space="preserve">(N = 212) and </w:t>
      </w:r>
      <w:r w:rsidR="001435CC">
        <w:t>non-white</w:t>
      </w:r>
      <w:r>
        <w:t xml:space="preserve"> participants (N = 78) on the </w:t>
      </w:r>
      <w:r w:rsidR="001435CC">
        <w:t xml:space="preserve">white </w:t>
      </w:r>
      <w:r>
        <w:t>and non-</w:t>
      </w:r>
      <w:r w:rsidR="001435CC">
        <w:t xml:space="preserve">white </w:t>
      </w:r>
      <w:r>
        <w:t>faces in the test. The analysis was conducted using a 2x2 mixed factor ANOVA with Item Ethnicity (</w:t>
      </w:r>
      <w:r w:rsidR="00FD0F55">
        <w:t>w</w:t>
      </w:r>
      <w:r w:rsidR="001435CC">
        <w:t>hite</w:t>
      </w:r>
      <w:r>
        <w:t xml:space="preserve">, </w:t>
      </w:r>
      <w:r w:rsidR="00FD0F55">
        <w:t>n</w:t>
      </w:r>
      <w:r w:rsidR="001435CC">
        <w:t>on-white</w:t>
      </w:r>
      <w:r>
        <w:t>) as a within factor and Participant Ethnicity (</w:t>
      </w:r>
      <w:r w:rsidR="00FD0F55">
        <w:t>w</w:t>
      </w:r>
      <w:r w:rsidR="001435CC">
        <w:t>hite</w:t>
      </w:r>
      <w:r>
        <w:t xml:space="preserve">, </w:t>
      </w:r>
      <w:r w:rsidR="00FD0F55">
        <w:t>n</w:t>
      </w:r>
      <w:r w:rsidR="001435CC">
        <w:t>on-white</w:t>
      </w:r>
      <w:r>
        <w:t xml:space="preserve">) as the between factor. A significant interaction between factors suggested the presence of an </w:t>
      </w:r>
      <w:r w:rsidR="001435CC">
        <w:t>own</w:t>
      </w:r>
      <w:r>
        <w:t>-</w:t>
      </w:r>
      <w:r w:rsidR="001435CC">
        <w:t>ethnicity</w:t>
      </w:r>
      <w:r>
        <w:t xml:space="preserve"> effect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288) = 5.51, </w:t>
      </w:r>
      <w:r>
        <w:rPr>
          <w:i/>
        </w:rPr>
        <w:t>p</w:t>
      </w:r>
      <w:r>
        <w:t xml:space="preserve"> = .020, 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19. Simple main effects confirm this, as </w:t>
      </w:r>
      <w:r w:rsidR="001435CC">
        <w:t xml:space="preserve">white </w:t>
      </w:r>
      <w:r>
        <w:t xml:space="preserve">participants performed 5.4% worse on </w:t>
      </w:r>
      <w:r w:rsidR="001435CC">
        <w:t xml:space="preserve">non-white </w:t>
      </w:r>
      <w:r>
        <w:t xml:space="preserve">face items than </w:t>
      </w:r>
      <w:r w:rsidR="001435CC">
        <w:t xml:space="preserve">the white </w:t>
      </w:r>
      <w:r>
        <w:t xml:space="preserve">face items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288) = 75.22, </w:t>
      </w:r>
      <w:r>
        <w:rPr>
          <w:i/>
        </w:rPr>
        <w:t>p</w:t>
      </w:r>
      <w:r>
        <w:t xml:space="preserve"> = .000, </w:t>
      </w:r>
      <w:r>
        <w:lastRenderedPageBreak/>
        <w:t>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207. We also found that the </w:t>
      </w:r>
      <w:r w:rsidR="001435CC">
        <w:t xml:space="preserve">Non-white </w:t>
      </w:r>
      <w:r>
        <w:t xml:space="preserve">participants were 2.6% worse on </w:t>
      </w:r>
      <w:r w:rsidR="001435CC">
        <w:t xml:space="preserve">Non-white </w:t>
      </w:r>
      <w:r>
        <w:t xml:space="preserve">face items than </w:t>
      </w:r>
      <w:r w:rsidR="001435CC">
        <w:t xml:space="preserve">white </w:t>
      </w:r>
      <w:r>
        <w:t xml:space="preserve">face items, </w:t>
      </w:r>
      <w:proofErr w:type="gramStart"/>
      <w:r>
        <w:rPr>
          <w:i/>
        </w:rPr>
        <w:t>F</w:t>
      </w:r>
      <w:r>
        <w:t>(</w:t>
      </w:r>
      <w:proofErr w:type="gramEnd"/>
      <w:r>
        <w:t xml:space="preserve">1,288) = 6.32, </w:t>
      </w:r>
      <w:r>
        <w:rPr>
          <w:i/>
        </w:rPr>
        <w:t>p</w:t>
      </w:r>
      <w:r>
        <w:t xml:space="preserve"> = .012, 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21. This pattern of results does not mirror those traditionally found in other-ethnicity studies, where there are opposite patterns in accuracy between </w:t>
      </w:r>
      <w:r w:rsidR="001435CC">
        <w:t xml:space="preserve">white </w:t>
      </w:r>
      <w:r>
        <w:t xml:space="preserve">and </w:t>
      </w:r>
      <w:r w:rsidR="001435CC">
        <w:t>non-white</w:t>
      </w:r>
      <w:r>
        <w:t xml:space="preserve"> participants for </w:t>
      </w:r>
      <w:r w:rsidR="001435CC">
        <w:t xml:space="preserve">white </w:t>
      </w:r>
      <w:r>
        <w:t xml:space="preserve">and </w:t>
      </w:r>
      <w:r w:rsidR="001435CC">
        <w:t>non-white face</w:t>
      </w:r>
      <w:r>
        <w:t xml:space="preserve"> items, suggesting that this test does not have an </w:t>
      </w:r>
      <w:r w:rsidR="001435CC">
        <w:t>own</w:t>
      </w:r>
      <w:r>
        <w:t xml:space="preserve">-ethnicity effect. However, this may be due to the heterogeneity of both the </w:t>
      </w:r>
      <w:r w:rsidR="00F550D9">
        <w:t>non-white</w:t>
      </w:r>
      <w:r>
        <w:t xml:space="preserve"> faces and the </w:t>
      </w:r>
      <w:r w:rsidR="00F550D9">
        <w:t>non-white</w:t>
      </w:r>
      <w:r>
        <w:t xml:space="preserve"> participants used in this analysis. Because they are not from one ethnic group, we are unable to determine whether these differences are </w:t>
      </w:r>
      <w:r w:rsidR="00F550D9">
        <w:t>because other ethnicities are also included in this group</w:t>
      </w:r>
      <w:r>
        <w:t xml:space="preserve">, or whether the </w:t>
      </w:r>
      <w:r w:rsidR="001435CC">
        <w:t>non-white</w:t>
      </w:r>
      <w:r>
        <w:t xml:space="preserve"> faces were more difficult to recognise. </w:t>
      </w:r>
    </w:p>
    <w:p w14:paraId="76BA93DE" w14:textId="4101BB7E" w:rsidR="00CD5B33" w:rsidRDefault="00CD5B33" w:rsidP="009971B9">
      <w:pPr>
        <w:pStyle w:val="Paragraphs"/>
        <w:spacing w:line="480" w:lineRule="auto"/>
      </w:pPr>
      <w:r>
        <w:rPr>
          <w:szCs w:val="24"/>
          <w:lang w:val="en-US"/>
        </w:rPr>
        <w:t>We repeated this analysis combining both online samples and found the same result.</w:t>
      </w:r>
      <w:r w:rsidRPr="008462BE">
        <w:t xml:space="preserve"> </w:t>
      </w:r>
      <w:r>
        <w:t xml:space="preserve">Participants were allocated into either the </w:t>
      </w:r>
      <w:r w:rsidR="001435CC">
        <w:t xml:space="preserve">white participants </w:t>
      </w:r>
      <w:r>
        <w:t xml:space="preserve">(N = 17923) or </w:t>
      </w:r>
      <w:r w:rsidR="001435CC">
        <w:t>non-white</w:t>
      </w:r>
      <w:r>
        <w:t xml:space="preserve"> </w:t>
      </w:r>
      <w:r w:rsidR="001435CC">
        <w:t xml:space="preserve">participants </w:t>
      </w:r>
      <w:r>
        <w:t>(N= 5689). The analysis was conducted using a 2x2 mixed factor ANOVA with Item Ethnicity (</w:t>
      </w:r>
      <w:r w:rsidR="00FD0F55">
        <w:t>w</w:t>
      </w:r>
      <w:r w:rsidR="001435CC">
        <w:t>hite</w:t>
      </w:r>
      <w:r>
        <w:t xml:space="preserve">, </w:t>
      </w:r>
      <w:r w:rsidR="00FD0F55">
        <w:t>n</w:t>
      </w:r>
      <w:r w:rsidR="001435CC">
        <w:t>on-white</w:t>
      </w:r>
      <w:r>
        <w:t>) as the within-subjects factor and Participant Ethnicity (</w:t>
      </w:r>
      <w:r w:rsidR="00FD0F55">
        <w:t>w</w:t>
      </w:r>
      <w:r w:rsidR="001435CC">
        <w:t>hite</w:t>
      </w:r>
      <w:r>
        <w:t xml:space="preserve">, </w:t>
      </w:r>
      <w:r w:rsidR="00FD0F55">
        <w:t>n</w:t>
      </w:r>
      <w:r w:rsidR="001435CC">
        <w:t>on-white</w:t>
      </w:r>
      <w:r>
        <w:t xml:space="preserve">) as the between-subjects factor. A significant interaction between factors suggested the presence of an </w:t>
      </w:r>
      <w:r w:rsidR="001435CC">
        <w:t>own</w:t>
      </w:r>
      <w:r>
        <w:t xml:space="preserve">-ethnicity effect, </w:t>
      </w:r>
      <w:proofErr w:type="gramStart"/>
      <w:r>
        <w:t>F(</w:t>
      </w:r>
      <w:proofErr w:type="gramEnd"/>
      <w:r>
        <w:t>1, 23610) = 153.39, p &lt; .001, 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06. Simple main effects show that </w:t>
      </w:r>
      <w:r w:rsidR="001435CC">
        <w:t xml:space="preserve">white </w:t>
      </w:r>
      <w:r>
        <w:t>participants performed 6.3% worse (CI</w:t>
      </w:r>
      <w:r>
        <w:rPr>
          <w:vertAlign w:val="subscript"/>
        </w:rPr>
        <w:t>95</w:t>
      </w:r>
      <w:r>
        <w:t xml:space="preserve">, -6.42 to -6.14) on </w:t>
      </w:r>
      <w:r w:rsidR="001435CC">
        <w:t>non-white</w:t>
      </w:r>
      <w:r>
        <w:t xml:space="preserve"> face items than </w:t>
      </w:r>
      <w:r w:rsidR="001435CC">
        <w:t xml:space="preserve">white </w:t>
      </w:r>
      <w:r>
        <w:t xml:space="preserve">face items, </w:t>
      </w:r>
      <w:proofErr w:type="gramStart"/>
      <w:r>
        <w:t>F(</w:t>
      </w:r>
      <w:proofErr w:type="gramEnd"/>
      <w:r>
        <w:t xml:space="preserve">1, 23610) = 7695.35, </w:t>
      </w:r>
      <w:r>
        <w:rPr>
          <w:i/>
        </w:rPr>
        <w:t>p</w:t>
      </w:r>
      <w:r>
        <w:t xml:space="preserve"> &lt; .001, 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246. However, </w:t>
      </w:r>
      <w:r w:rsidR="001435CC">
        <w:t>non-white</w:t>
      </w:r>
      <w:r>
        <w:t xml:space="preserve"> participants were also 4.5% worse (CI</w:t>
      </w:r>
      <w:r>
        <w:rPr>
          <w:vertAlign w:val="subscript"/>
        </w:rPr>
        <w:t>95</w:t>
      </w:r>
      <w:r>
        <w:t xml:space="preserve">, -4.72 to -4.23) on </w:t>
      </w:r>
      <w:r w:rsidR="001435CC">
        <w:t>non-white</w:t>
      </w:r>
      <w:r>
        <w:t xml:space="preserve"> face items than </w:t>
      </w:r>
      <w:r w:rsidR="001435CC">
        <w:t xml:space="preserve">white </w:t>
      </w:r>
      <w:r>
        <w:t xml:space="preserve">face items, </w:t>
      </w:r>
      <w:proofErr w:type="gramStart"/>
      <w:r>
        <w:t>F(</w:t>
      </w:r>
      <w:proofErr w:type="gramEnd"/>
      <w:r>
        <w:t xml:space="preserve">1, 23610) = 1239.56, </w:t>
      </w:r>
      <w:r>
        <w:rPr>
          <w:i/>
        </w:rPr>
        <w:t>p</w:t>
      </w:r>
      <w:r>
        <w:t xml:space="preserve"> &lt; .001, η</w:t>
      </w:r>
      <w:r>
        <w:rPr>
          <w:vertAlign w:val="subscript"/>
        </w:rPr>
        <w:t>p</w:t>
      </w:r>
      <w:r>
        <w:rPr>
          <w:vertAlign w:val="superscript"/>
        </w:rPr>
        <w:t>2</w:t>
      </w:r>
      <w:r>
        <w:t xml:space="preserve"> = .050. </w:t>
      </w:r>
    </w:p>
    <w:p w14:paraId="6EC7B0CB" w14:textId="0ADC2127" w:rsidR="00CD5B33" w:rsidRPr="004C4D9D" w:rsidRDefault="007D5ED0" w:rsidP="009971B9">
      <w:pPr>
        <w:pStyle w:val="Paragraphs"/>
        <w:spacing w:line="480" w:lineRule="auto"/>
        <w:rPr>
          <w:szCs w:val="24"/>
          <w:lang w:val="en-US"/>
        </w:rPr>
      </w:pPr>
      <w:r>
        <w:t>While t</w:t>
      </w:r>
      <w:r w:rsidR="00CD5B33">
        <w:t>his pattern of results does not mirror those traditionally found in studies</w:t>
      </w:r>
      <w:r w:rsidR="00834BCF">
        <w:t xml:space="preserve"> of the own-ethnicity effect</w:t>
      </w:r>
      <w:r w:rsidR="00CD5B33">
        <w:t xml:space="preserve"> </w:t>
      </w:r>
      <w:r>
        <w:t xml:space="preserve">as there is no cross-over pattern </w:t>
      </w:r>
      <w:r w:rsidR="00CD5B33">
        <w:t>(</w:t>
      </w:r>
      <w:r w:rsidR="00CD5B33">
        <w:rPr>
          <w:rFonts w:cs="Times New Roman"/>
          <w:lang w:val="en-US"/>
        </w:rPr>
        <w:t>e.g. [</w:t>
      </w:r>
      <w:r w:rsidR="00121042">
        <w:rPr>
          <w:rFonts w:cs="Times New Roman"/>
          <w:lang w:val="en-US"/>
        </w:rPr>
        <w:t>3</w:t>
      </w:r>
      <w:r w:rsidR="00CD5B33">
        <w:rPr>
          <w:rFonts w:cs="Times New Roman"/>
          <w:lang w:val="en-US"/>
        </w:rPr>
        <w:t>,</w:t>
      </w:r>
      <w:r w:rsidR="00121042">
        <w:rPr>
          <w:rFonts w:cs="Times New Roman"/>
          <w:lang w:val="en-US"/>
        </w:rPr>
        <w:t>4</w:t>
      </w:r>
      <w:r w:rsidR="00CD5B33">
        <w:rPr>
          <w:rFonts w:cs="Times New Roman"/>
          <w:lang w:val="en-US"/>
        </w:rPr>
        <w:t>]</w:t>
      </w:r>
      <w:r w:rsidR="00CD5B33">
        <w:t>),</w:t>
      </w:r>
      <w:r>
        <w:t xml:space="preserve"> the lower</w:t>
      </w:r>
      <w:r w:rsidR="00CD5B33">
        <w:t xml:space="preserve"> accuracy </w:t>
      </w:r>
      <w:r>
        <w:t xml:space="preserve">for both </w:t>
      </w:r>
      <w:r w:rsidR="001435CC">
        <w:t xml:space="preserve">white </w:t>
      </w:r>
      <w:r w:rsidR="00CD5B33">
        <w:t xml:space="preserve">and </w:t>
      </w:r>
      <w:r w:rsidR="001435CC">
        <w:t>non-white</w:t>
      </w:r>
      <w:r w:rsidR="00CD5B33">
        <w:t xml:space="preserve"> participants </w:t>
      </w:r>
      <w:r w:rsidR="001435CC">
        <w:t>non-white face</w:t>
      </w:r>
      <w:r w:rsidR="00CD5B33">
        <w:t xml:space="preserve"> items</w:t>
      </w:r>
      <w:r>
        <w:t xml:space="preserve"> </w:t>
      </w:r>
      <w:r w:rsidR="00CD5B33">
        <w:t>suggest</w:t>
      </w:r>
      <w:r>
        <w:t xml:space="preserve">s that there is </w:t>
      </w:r>
      <w:r w:rsidR="00CD5B33">
        <w:t>an o</w:t>
      </w:r>
      <w:r w:rsidR="001435CC">
        <w:t>wn</w:t>
      </w:r>
      <w:r w:rsidR="00CD5B33">
        <w:t xml:space="preserve">-ethnicity effect. </w:t>
      </w:r>
      <w:r>
        <w:rPr>
          <w:rFonts w:cs="Times New Roman"/>
          <w:lang w:val="en-US"/>
        </w:rPr>
        <w:t>However, to make confirm this</w:t>
      </w:r>
      <w:r w:rsidR="00CD5B33">
        <w:rPr>
          <w:rFonts w:cs="Times New Roman"/>
          <w:lang w:val="en-US"/>
        </w:rPr>
        <w:t xml:space="preserve"> a true cross-over study </w:t>
      </w:r>
      <w:r>
        <w:rPr>
          <w:rFonts w:cs="Times New Roman"/>
          <w:lang w:val="en-US"/>
        </w:rPr>
        <w:t xml:space="preserve">will </w:t>
      </w:r>
      <w:r w:rsidR="00CD5B33">
        <w:rPr>
          <w:rFonts w:cs="Times New Roman"/>
          <w:lang w:val="en-US"/>
        </w:rPr>
        <w:t>be needed to effectively measure the full extent of the o</w:t>
      </w:r>
      <w:r w:rsidR="001435CC">
        <w:rPr>
          <w:rFonts w:cs="Times New Roman"/>
          <w:lang w:val="en-US"/>
        </w:rPr>
        <w:t>wn</w:t>
      </w:r>
      <w:r w:rsidR="00CD5B33">
        <w:rPr>
          <w:rFonts w:cs="Times New Roman"/>
          <w:lang w:val="en-US"/>
        </w:rPr>
        <w:t xml:space="preserve">-ethnicity effect in this test. To combat </w:t>
      </w:r>
      <w:r>
        <w:rPr>
          <w:rFonts w:cs="Times New Roman"/>
          <w:lang w:val="en-US"/>
        </w:rPr>
        <w:t>ethnicity effects across different test populations</w:t>
      </w:r>
      <w:r w:rsidR="00CD5B33">
        <w:rPr>
          <w:rFonts w:cs="Times New Roman"/>
          <w:lang w:val="en-US"/>
        </w:rPr>
        <w:t xml:space="preserve">, we suggest that researchers make their own version of the </w:t>
      </w:r>
      <w:r w:rsidR="00CD5B33">
        <w:rPr>
          <w:rFonts w:cs="Times New Roman"/>
          <w:lang w:val="en-US"/>
        </w:rPr>
        <w:lastRenderedPageBreak/>
        <w:t>UNSW Face Test and substitute the faces in the test with those from their target demographics. This would enable the identification of super-recognizers that demonstrate superiority for faces within the chosen demographic.</w:t>
      </w:r>
    </w:p>
    <w:p w14:paraId="7DD65367" w14:textId="04A8924C" w:rsidR="00CD5B33" w:rsidRPr="0032115A" w:rsidRDefault="00CD5B33" w:rsidP="009971B9">
      <w:pPr>
        <w:pStyle w:val="HeadingNext"/>
        <w:spacing w:line="480" w:lineRule="auto"/>
        <w:rPr>
          <w:sz w:val="36"/>
          <w:szCs w:val="36"/>
        </w:rPr>
      </w:pPr>
      <w:r w:rsidRPr="0032115A">
        <w:rPr>
          <w:sz w:val="36"/>
          <w:szCs w:val="36"/>
        </w:rPr>
        <w:t>Analysis by participant gender</w:t>
      </w:r>
    </w:p>
    <w:p w14:paraId="224A99C5" w14:textId="3E7F530F" w:rsidR="00CD5B33" w:rsidRPr="004C4D9D" w:rsidRDefault="00CD5B33" w:rsidP="009971B9">
      <w:pPr>
        <w:pStyle w:val="Paragraphs"/>
        <w:spacing w:line="480" w:lineRule="auto"/>
      </w:pPr>
      <w:r>
        <w:t>The effect of gender on accuracy on the UNSW Face Test was analysed using Online Samples 1 and 2. Gender comparisons show while there is no meaningful difference in overall accuracy between female and male participants (Females: 62.3%; Males: 61.8%),</w:t>
      </w:r>
      <w:r w:rsidR="00A712DD">
        <w:t xml:space="preserve"> likely because the test includes equal numbers of female and male faces. The lack of difference between gender groups supports previous face </w:t>
      </w:r>
      <w:r w:rsidR="00A712DD">
        <w:rPr>
          <w:rFonts w:cs="Times New Roman"/>
          <w:lang w:val="en-US"/>
        </w:rPr>
        <w:t xml:space="preserve">identification </w:t>
      </w:r>
      <w:r w:rsidR="00A712DD">
        <w:t xml:space="preserve">research that also shows no difference between females and males </w:t>
      </w:r>
      <w:r w:rsidR="00A91121">
        <w:rPr>
          <w:noProof/>
        </w:rPr>
        <w:t>[</w:t>
      </w:r>
      <w:r w:rsidR="00A712DD">
        <w:rPr>
          <w:noProof/>
        </w:rPr>
        <w:t>5</w:t>
      </w:r>
      <w:r w:rsidR="00A91121">
        <w:rPr>
          <w:noProof/>
        </w:rPr>
        <w:t>]</w:t>
      </w:r>
      <w:r w:rsidR="00A712DD">
        <w:t>. However, there are some minor differences in the analysis of age effects by participant gender. F</w:t>
      </w:r>
      <w:r>
        <w:t xml:space="preserve">emales </w:t>
      </w:r>
      <w:r w:rsidR="00A712DD">
        <w:t xml:space="preserve">do </w:t>
      </w:r>
      <w:r>
        <w:t>appear to peak in ability slightly earlier in age than males</w:t>
      </w:r>
      <w:r w:rsidR="00A712DD">
        <w:t>,</w:t>
      </w:r>
      <w:r>
        <w:t xml:space="preserve"> at 30.3 (SE = 0.3) years and 31.4 years old (SE = 0.3) respectively. </w:t>
      </w:r>
      <w:bookmarkStart w:id="0" w:name="OLE_LINK1"/>
    </w:p>
    <w:bookmarkEnd w:id="0"/>
    <w:p w14:paraId="22F9DE14" w14:textId="77777777" w:rsidR="00CD5B33" w:rsidRPr="0032115A" w:rsidRDefault="00CD5B33" w:rsidP="009971B9">
      <w:pPr>
        <w:pStyle w:val="HeadingHome"/>
        <w:spacing w:line="480" w:lineRule="auto"/>
        <w:jc w:val="left"/>
        <w:rPr>
          <w:sz w:val="36"/>
          <w:szCs w:val="40"/>
          <w:u w:val="none"/>
        </w:rPr>
      </w:pPr>
      <w:r w:rsidRPr="0032115A">
        <w:rPr>
          <w:sz w:val="36"/>
          <w:szCs w:val="40"/>
          <w:u w:val="none"/>
        </w:rPr>
        <w:t>References</w:t>
      </w:r>
    </w:p>
    <w:p w14:paraId="66C971FD" w14:textId="77777777" w:rsidR="00CD5B33" w:rsidRPr="00B54F6C" w:rsidRDefault="00CD5B33" w:rsidP="00B54F6C">
      <w:pPr>
        <w:pStyle w:val="EndNoteBibliography"/>
        <w:spacing w:after="0"/>
      </w:pPr>
      <w:r w:rsidRPr="00B54F6C">
        <w:t>1.</w:t>
      </w:r>
      <w:r w:rsidRPr="00B54F6C">
        <w:tab/>
        <w:t>McKone E, Wan L, Pidcock M, Crookes K, Reynolds K, Dawel A, et al. A critical period for faces: Other-race face recognition is improved by childhood but not adult social contact. Sci Rep. 2019;9(1):12820.</w:t>
      </w:r>
    </w:p>
    <w:p w14:paraId="5926F71C" w14:textId="77777777" w:rsidR="00CD5B33" w:rsidRPr="00B54F6C" w:rsidRDefault="00CD5B33" w:rsidP="00B54F6C">
      <w:pPr>
        <w:pStyle w:val="EndNoteBibliography"/>
        <w:spacing w:after="0"/>
      </w:pPr>
      <w:r w:rsidRPr="00B54F6C">
        <w:t>2.</w:t>
      </w:r>
      <w:r w:rsidRPr="00B54F6C">
        <w:tab/>
        <w:t>Meissner CA, Brigham JC. Thirty years of investigating the own-race bias in memory for faces: a meta-analytic review. Psychology, Public Policy, and Law. 2001;7(1):3.</w:t>
      </w:r>
    </w:p>
    <w:p w14:paraId="46E2E535" w14:textId="77777777" w:rsidR="00CD5B33" w:rsidRPr="00B54F6C" w:rsidRDefault="00CD5B33" w:rsidP="00B54F6C">
      <w:pPr>
        <w:pStyle w:val="EndNoteBibliography"/>
        <w:spacing w:after="0"/>
      </w:pPr>
      <w:r w:rsidRPr="00B54F6C">
        <w:t>3.</w:t>
      </w:r>
      <w:r w:rsidRPr="00B54F6C">
        <w:tab/>
        <w:t>Megreya AM, White D, Burton AM. The other-race effect does not rely on memory: Evidence from a matching task. The Quarterly Journal of Experimental Psychology. 2011;64(8):1473-83.</w:t>
      </w:r>
    </w:p>
    <w:p w14:paraId="097FFBA6" w14:textId="77777777" w:rsidR="00CD5B33" w:rsidRPr="00B54F6C" w:rsidRDefault="00CD5B33" w:rsidP="00B54F6C">
      <w:pPr>
        <w:pStyle w:val="EndNoteBibliography"/>
        <w:spacing w:after="0"/>
      </w:pPr>
      <w:r w:rsidRPr="00B54F6C">
        <w:lastRenderedPageBreak/>
        <w:t>4.</w:t>
      </w:r>
      <w:r w:rsidRPr="00B54F6C">
        <w:tab/>
        <w:t>Wan L, Crookes K, Dawel A, Pidcock M, Hall A, McKone E. Face-blind for other-race faces: Individual differences in other-race recognition impairments. Journal of experimental psychology General. 2017;146(1):102-22.</w:t>
      </w:r>
    </w:p>
    <w:p w14:paraId="569E06DA" w14:textId="02AB06BD" w:rsidR="00CD5B33" w:rsidRDefault="00CD5B33" w:rsidP="00CD5B33">
      <w:pPr>
        <w:pStyle w:val="EndNoteBibliography"/>
      </w:pPr>
      <w:r w:rsidRPr="00B54F6C">
        <w:t>5.</w:t>
      </w:r>
      <w:r w:rsidRPr="00B54F6C">
        <w:tab/>
        <w:t>Megreya AM, Bindemann M. Individual differences in personality and face identification. Journal of Cognitive Psychology. 2013;25(1):30-7.</w:t>
      </w:r>
    </w:p>
    <w:sectPr w:rsidR="00CD5B33" w:rsidSect="00CD5B33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D12D3F" w14:textId="77777777" w:rsidR="001C2B4D" w:rsidRDefault="001C2B4D">
      <w:pPr>
        <w:spacing w:after="0" w:line="240" w:lineRule="auto"/>
      </w:pPr>
      <w:r>
        <w:separator/>
      </w:r>
    </w:p>
  </w:endnote>
  <w:endnote w:type="continuationSeparator" w:id="0">
    <w:p w14:paraId="700CB245" w14:textId="77777777" w:rsidR="001C2B4D" w:rsidRDefault="001C2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459263" w14:textId="77777777" w:rsidR="00DD02E1" w:rsidRDefault="00DD02E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6681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C0F8C3" w14:textId="77777777" w:rsidR="00727B12" w:rsidRDefault="00CD5B33">
        <w:pPr>
          <w:pStyle w:val="Footer"/>
          <w:jc w:val="right"/>
        </w:pPr>
        <w:r w:rsidRPr="001779E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779E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779ED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8</w:t>
        </w:r>
        <w:r w:rsidRPr="001779E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214206A" w14:textId="77777777" w:rsidR="00727B12" w:rsidRDefault="001C2B4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4406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654FDA78" w14:textId="77777777" w:rsidR="00727B12" w:rsidRPr="008639C3" w:rsidRDefault="00CD5B33" w:rsidP="001779ED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1779E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1779ED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1779ED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1779ED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ADFC98" w14:textId="77777777" w:rsidR="001C2B4D" w:rsidRDefault="001C2B4D">
      <w:pPr>
        <w:spacing w:after="0" w:line="240" w:lineRule="auto"/>
      </w:pPr>
      <w:r>
        <w:separator/>
      </w:r>
    </w:p>
  </w:footnote>
  <w:footnote w:type="continuationSeparator" w:id="0">
    <w:p w14:paraId="22C97063" w14:textId="77777777" w:rsidR="001C2B4D" w:rsidRDefault="001C2B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CD5ADF" w14:textId="77777777" w:rsidR="00DD02E1" w:rsidRDefault="00DD02E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EE52BC" w14:textId="44C2DE7E" w:rsidR="00727B12" w:rsidRPr="003A6B4F" w:rsidRDefault="00CD5B33" w:rsidP="00FC13C6">
    <w:pPr>
      <w:pStyle w:val="Header"/>
      <w:rPr>
        <w:rFonts w:ascii="Times New Roman" w:hAnsi="Times New Roman" w:cs="Times New Roman"/>
        <w:sz w:val="24"/>
        <w:lang w:val="en-US"/>
      </w:rPr>
    </w:pPr>
    <w:r w:rsidRPr="003A6B4F">
      <w:rPr>
        <w:rFonts w:ascii="Times New Roman" w:hAnsi="Times New Roman" w:cs="Times New Roman"/>
        <w:sz w:val="24"/>
      </w:rPr>
      <w:t>UNSW FACE TEST</w:t>
    </w:r>
    <w:r>
      <w:rPr>
        <w:rFonts w:ascii="Times New Roman" w:hAnsi="Times New Roman" w:cs="Times New Roman"/>
        <w:sz w:val="24"/>
      </w:rPr>
      <w:t xml:space="preserve">: </w:t>
    </w:r>
    <w:r w:rsidR="00DD02E1">
      <w:rPr>
        <w:rFonts w:ascii="Times New Roman" w:hAnsi="Times New Roman" w:cs="Times New Roman"/>
        <w:sz w:val="24"/>
      </w:rPr>
      <w:t xml:space="preserve">S1 </w:t>
    </w:r>
    <w:r w:rsidR="0045651F">
      <w:rPr>
        <w:rFonts w:ascii="Times New Roman" w:hAnsi="Times New Roman" w:cs="Times New Roman"/>
        <w:sz w:val="24"/>
      </w:rPr>
      <w:t>APPENDIX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B76D53" w14:textId="77777777" w:rsidR="00DD02E1" w:rsidRDefault="00DD02E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8B52A4C"/>
    <w:multiLevelType w:val="hybridMultilevel"/>
    <w:tmpl w:val="D79E539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1322CB"/>
    <w:multiLevelType w:val="hybridMultilevel"/>
    <w:tmpl w:val="1B6692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yMLG0MLM0MzMzNjdX0lEKTi0uzszPAykwrQUAB6JnA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D5B33"/>
    <w:rsid w:val="00121042"/>
    <w:rsid w:val="001435CC"/>
    <w:rsid w:val="001C2B4D"/>
    <w:rsid w:val="002260A1"/>
    <w:rsid w:val="00245472"/>
    <w:rsid w:val="002F2406"/>
    <w:rsid w:val="0032115A"/>
    <w:rsid w:val="003A3A50"/>
    <w:rsid w:val="004017C7"/>
    <w:rsid w:val="00403D60"/>
    <w:rsid w:val="00454B18"/>
    <w:rsid w:val="0045651F"/>
    <w:rsid w:val="0045674D"/>
    <w:rsid w:val="004F77E0"/>
    <w:rsid w:val="00502ABF"/>
    <w:rsid w:val="006434C1"/>
    <w:rsid w:val="00794C94"/>
    <w:rsid w:val="007D5ED0"/>
    <w:rsid w:val="00834BCF"/>
    <w:rsid w:val="00900BF3"/>
    <w:rsid w:val="00A63858"/>
    <w:rsid w:val="00A712DD"/>
    <w:rsid w:val="00A91121"/>
    <w:rsid w:val="00B14DBE"/>
    <w:rsid w:val="00B44FA2"/>
    <w:rsid w:val="00C23334"/>
    <w:rsid w:val="00C35F79"/>
    <w:rsid w:val="00CA2540"/>
    <w:rsid w:val="00CD5B33"/>
    <w:rsid w:val="00DD02E1"/>
    <w:rsid w:val="00EC7A97"/>
    <w:rsid w:val="00EF1179"/>
    <w:rsid w:val="00F4017A"/>
    <w:rsid w:val="00F4696A"/>
    <w:rsid w:val="00F550D9"/>
    <w:rsid w:val="00F9126B"/>
    <w:rsid w:val="00FD0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BE15"/>
  <w15:chartTrackingRefBased/>
  <w15:docId w15:val="{65AA7CE1-2D3D-488F-88BD-9A42D3FAC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B33"/>
  </w:style>
  <w:style w:type="paragraph" w:styleId="Heading1">
    <w:name w:val="heading 1"/>
    <w:basedOn w:val="Normal"/>
    <w:next w:val="Normal"/>
    <w:link w:val="Heading1Char"/>
    <w:uiPriority w:val="9"/>
    <w:qFormat/>
    <w:rsid w:val="00CD5B3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B3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B3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B3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D5B3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B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orrespondencedetails">
    <w:name w:val="Correspondence details"/>
    <w:basedOn w:val="Normal"/>
    <w:qFormat/>
    <w:rsid w:val="00CD5B33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D5B3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CD5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5B33"/>
    <w:pPr>
      <w:ind w:left="720"/>
      <w:contextualSpacing/>
    </w:pPr>
  </w:style>
  <w:style w:type="paragraph" w:customStyle="1" w:styleId="HeadingHome">
    <w:name w:val="Heading Home"/>
    <w:basedOn w:val="Heading1"/>
    <w:link w:val="HeadingHomeChar"/>
    <w:qFormat/>
    <w:rsid w:val="00CD5B33"/>
    <w:pPr>
      <w:spacing w:before="360" w:after="120"/>
      <w:jc w:val="center"/>
    </w:pPr>
    <w:rPr>
      <w:rFonts w:ascii="Times New Roman" w:hAnsi="Times New Roman" w:cs="Times New Roman"/>
      <w:b/>
      <w:color w:val="auto"/>
      <w:sz w:val="28"/>
      <w:u w:val="single"/>
      <w:lang w:val="en-US"/>
    </w:rPr>
  </w:style>
  <w:style w:type="paragraph" w:customStyle="1" w:styleId="HeadingNext">
    <w:name w:val="Heading Next"/>
    <w:basedOn w:val="Heading2"/>
    <w:link w:val="HeadingNextChar"/>
    <w:qFormat/>
    <w:rsid w:val="00CD5B33"/>
    <w:pPr>
      <w:spacing w:before="240"/>
    </w:pPr>
    <w:rPr>
      <w:rFonts w:ascii="Times New Roman" w:hAnsi="Times New Roman"/>
      <w:b/>
      <w:color w:val="auto"/>
      <w:sz w:val="24"/>
      <w:szCs w:val="24"/>
    </w:rPr>
  </w:style>
  <w:style w:type="character" w:customStyle="1" w:styleId="HeadingHomeChar">
    <w:name w:val="Heading Home Char"/>
    <w:basedOn w:val="Heading1Char"/>
    <w:link w:val="HeadingHome"/>
    <w:rsid w:val="00CD5B33"/>
    <w:rPr>
      <w:rFonts w:ascii="Times New Roman" w:eastAsiaTheme="majorEastAsia" w:hAnsi="Times New Roman" w:cs="Times New Roman"/>
      <w:b/>
      <w:color w:val="2F5496" w:themeColor="accent1" w:themeShade="BF"/>
      <w:sz w:val="28"/>
      <w:szCs w:val="32"/>
      <w:u w:val="single"/>
      <w:lang w:val="en-US"/>
    </w:rPr>
  </w:style>
  <w:style w:type="character" w:customStyle="1" w:styleId="HeadingNextChar">
    <w:name w:val="Heading Next Char"/>
    <w:basedOn w:val="DefaultParagraphFont"/>
    <w:link w:val="HeadingNext"/>
    <w:rsid w:val="00CD5B33"/>
    <w:rPr>
      <w:rFonts w:ascii="Times New Roman" w:eastAsiaTheme="majorEastAsia" w:hAnsi="Times New Roman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D5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B3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B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B3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5B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B33"/>
  </w:style>
  <w:style w:type="paragraph" w:styleId="Footer">
    <w:name w:val="footer"/>
    <w:basedOn w:val="Normal"/>
    <w:link w:val="FooterChar"/>
    <w:uiPriority w:val="99"/>
    <w:unhideWhenUsed/>
    <w:rsid w:val="00CD5B3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B33"/>
  </w:style>
  <w:style w:type="paragraph" w:styleId="FootnoteText">
    <w:name w:val="footnote text"/>
    <w:basedOn w:val="Normal"/>
    <w:link w:val="FootnoteTextChar"/>
    <w:uiPriority w:val="99"/>
    <w:semiHidden/>
    <w:unhideWhenUsed/>
    <w:rsid w:val="00CD5B3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5B3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5B33"/>
    <w:rPr>
      <w:vertAlign w:val="superscript"/>
    </w:rPr>
  </w:style>
  <w:style w:type="paragraph" w:customStyle="1" w:styleId="Paragraphs">
    <w:name w:val="Paragraphs"/>
    <w:basedOn w:val="Normal"/>
    <w:qFormat/>
    <w:rsid w:val="00CD5B33"/>
    <w:rPr>
      <w:rFonts w:ascii="Times New Roman" w:hAnsi="Times New Roman"/>
      <w:sz w:val="24"/>
    </w:rPr>
  </w:style>
  <w:style w:type="paragraph" w:customStyle="1" w:styleId="HeadingLast">
    <w:name w:val="Heading Last"/>
    <w:basedOn w:val="Heading3"/>
    <w:link w:val="HeadingLastChar"/>
    <w:qFormat/>
    <w:rsid w:val="00CD5B33"/>
    <w:rPr>
      <w:rFonts w:ascii="Times New Roman" w:hAnsi="Times New Roman"/>
      <w:i/>
      <w:color w:val="2F5496" w:themeColor="accent1" w:themeShade="BF"/>
      <w:u w:val="single"/>
      <w:lang w:val="en-US"/>
    </w:rPr>
  </w:style>
  <w:style w:type="character" w:customStyle="1" w:styleId="HeadingLastChar">
    <w:name w:val="Heading Last Char"/>
    <w:basedOn w:val="HeadingHomeChar"/>
    <w:link w:val="HeadingLast"/>
    <w:rsid w:val="00CD5B33"/>
    <w:rPr>
      <w:rFonts w:ascii="Times New Roman" w:eastAsiaTheme="majorEastAsia" w:hAnsi="Times New Roman" w:cstheme="majorBidi"/>
      <w:b w:val="0"/>
      <w:i/>
      <w:color w:val="2F5496" w:themeColor="accent1" w:themeShade="BF"/>
      <w:sz w:val="24"/>
      <w:szCs w:val="24"/>
      <w:u w:val="single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D5B3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B33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5B33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5B33"/>
    <w:rPr>
      <w:rFonts w:ascii="Times New Roman" w:hAnsi="Times New Roman" w:cs="Times New Roman"/>
      <w:noProof/>
      <w:sz w:val="24"/>
      <w:lang w:val="en-US"/>
    </w:rPr>
  </w:style>
  <w:style w:type="paragraph" w:styleId="NoSpacing">
    <w:name w:val="No Spacing"/>
    <w:uiPriority w:val="1"/>
    <w:qFormat/>
    <w:rsid w:val="00CD5B33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5B3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5B33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D5B3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D5B33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D5B3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D5B33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CD5B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mailto:j.d.dunn@unsw.edu.au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965</Words>
  <Characters>5504</Characters>
  <Application>Microsoft Office Word</Application>
  <DocSecurity>0</DocSecurity>
  <Lines>45</Lines>
  <Paragraphs>12</Paragraphs>
  <ScaleCrop>false</ScaleCrop>
  <Company/>
  <LinksUpToDate>false</LinksUpToDate>
  <CharactersWithSpaces>6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unn</dc:creator>
  <cp:keywords/>
  <dc:description/>
  <cp:lastModifiedBy>James Dunn</cp:lastModifiedBy>
  <cp:revision>12</cp:revision>
  <cp:lastPrinted>2020-06-01T02:10:00Z</cp:lastPrinted>
  <dcterms:created xsi:type="dcterms:W3CDTF">2020-08-19T05:16:00Z</dcterms:created>
  <dcterms:modified xsi:type="dcterms:W3CDTF">2020-10-26T00:28:00Z</dcterms:modified>
</cp:coreProperties>
</file>